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GB"/>
        </w:rPr>
        <w:t>Additional file 1.</w:t>
      </w:r>
      <w:r>
        <w:rPr>
          <w:lang w:val="da-DK"/>
        </w:rPr>
        <w:t xml:space="preserve"> Candidate and housekeeping genes on a species-specific microarray constructed for </w:t>
      </w:r>
      <w:r>
        <w:rPr>
          <w:i/>
          <w:lang w:val="da-DK"/>
        </w:rPr>
        <w:t>D.</w:t>
      </w:r>
      <w:r>
        <w:rPr>
          <w:i/>
          <w:lang w:val="en-US"/>
        </w:rPr>
        <w:t xml:space="preserve"> </w:t>
      </w:r>
      <w:r>
        <w:rPr>
          <w:i/>
          <w:lang w:val="da-DK"/>
        </w:rPr>
        <w:t>montana</w:t>
      </w:r>
      <w:r>
        <w:rPr>
          <w:lang w:val="da-DK"/>
        </w:rPr>
        <w:t xml:space="preserve">. </w:t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tbl>
      <w:tblPr>
        <w:tblW w:w="1299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4"/>
        <w:gridCol w:w="1215"/>
        <w:gridCol w:w="3816"/>
        <w:gridCol w:w="865"/>
        <w:gridCol w:w="4500"/>
        <w:gridCol w:w="1980"/>
      </w:tblGrid>
      <w:tr>
        <w:trPr>
          <w:trHeight w:val="494" w:hRule="atLeast"/>
        </w:trPr>
        <w:tc>
          <w:tcPr>
            <w:tcW w:w="61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bookmarkStart w:id="0" w:name="OLE_LINK1"/>
            <w:bookmarkEnd w:id="0"/>
            <w:r>
              <w:rPr>
                <w:color w:val="000000"/>
                <w:sz w:val="20"/>
                <w:szCs w:val="20"/>
                <w:lang w:val="en-GB"/>
              </w:rPr>
              <w:t>No.</w:t>
            </w:r>
          </w:p>
        </w:tc>
        <w:tc>
          <w:tcPr>
            <w:tcW w:w="12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38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ene name/synonym</w:t>
            </w:r>
          </w:p>
        </w:tc>
        <w:tc>
          <w:tcPr>
            <w:tcW w:w="86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G number</w:t>
            </w:r>
          </w:p>
        </w:tc>
        <w:tc>
          <w:tcPr>
            <w:tcW w:w="45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iological processes where the gene is involved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unctional basis for selecting the gen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dar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Adenosine deaminase acting on RNA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9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sponse to hypoxia, locomotor activit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dh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cohol dehydrogenase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thanol oxidation, behavioral response to ethano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paus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nkyrin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nk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ytoskeletal anchoring at plasma membra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i-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iadne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5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r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restin 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activation of rhodopsin mediated signal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r2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restin 2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6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activation of rhodopsin mediated signal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o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tonal 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0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tomical structure develop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sual behavi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tv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eethoven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4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crotubule-based movement,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c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cophony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urtship behavior, adult locomotory behavi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m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lmodulin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7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netochore organiz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MKII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alsium/calmodulin-depend.prot.kin.II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6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le courtship behavior, learning or memo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dc37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dc37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1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kinase cascad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dk9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yclin-dependent kinase 9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9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NA elongation from RNA polymerase II promot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ds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DP diglyceride synthetase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6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erminal branching, open tracheal syste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G12020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Heat shock prot.cognate DnaJ, C-term.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sponse to heat, protein fol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G14650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Heat shock prot.cognate DnaJ, N-term.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5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sponse to heat, protein fol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G4049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G4049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4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repai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G4164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G4164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sponse to heat, protein fol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G500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Heat shock prot.cognate DnaJ, N-term.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sponse to heat, protein fol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G7650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G7650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5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kIIalf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sein kinase II aplha subunit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otein amino acid phosphoryl., locomotor rhyth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lk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lock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9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synthetic process, slee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I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itochondrial Cytochrome c oxidase I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6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eep, mitochondrial electron transp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paus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po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uch potato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4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aptic transmi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paus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rebB17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yclic-AMP resp.el.bind.prot. B17A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0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ulation of transcription, circadian rhyth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paus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are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defective in the avoidance of repellents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9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factory behavior, courtship behavi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at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opamine N acetyltransferase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cholamine metabolic process, slee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paus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c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Drosop. cold acclimation gene, smp-30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9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co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iscs overgrown/double time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ulation of biological process, slee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dc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opa decarboxylase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9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pamine biosynthetic process from tyros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isco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isconnected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0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regul. of transcription, locomotor rhyth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naJ-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naJ-like-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7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sponse to heat, protein fol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nc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unce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9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rning or memory, mat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sf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issatisfaction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1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omatic sex determination, courtship behavi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sor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ownstream of raf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9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y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usky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5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ythmic behavior, circadian rhyth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bony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f1alfa48D*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longation factor 1 alpha 48D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8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 elongation factor activit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keeping gen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IF-4a*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ukaryotic initiation factor 4a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7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al initi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keeping gen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KBP59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K506-binding protein FKBP59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pheral nervous system develop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0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ru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ruitless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0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al interaction between organism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apdh1*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lyceraldehyde 3 phosp.dehydrogen. 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5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keeping gen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apdh2*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lyceraldehyde 3 phosp.dehydrogen. 2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9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keeping gen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beta76C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 protein beta subunit 76C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7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activation of rhodopsin mediated signal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l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lass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7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red ligh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ang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angover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7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sponse to ethanol, response to 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op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Hsp70/Hsp90 organizing protein hom.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ol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c70-2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at shock protein cognate 2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5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otein folding, response to 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c70-3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at shock protein cognate 3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eep, response to 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c70-4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at shock protein cognate 4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6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mbryonic develop. via the syncytial blastoder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c70-5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at shock protein cognate 5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4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sponse to heat, protein fol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c70Cb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c70Cb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0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ol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f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at shock factor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4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p20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small heat shock protein hsp20 family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p26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at shock protein 26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termination of adult life span, response to heat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p60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at shock protein 60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0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sponse to heat, protein fol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p67Bc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at shock gene 67Bc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9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heat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p68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at shock protein 68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6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termination of adult life span, response to 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sp83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at shock protein 83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ll cycle, anatomical structure develop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d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mune deficiency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7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e response, defense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aC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activation no afterpotential C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daptation of rhodopsin mediated signal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aD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activation no afterpotential D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activation of rhodopsin mediated signal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aF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activation no afterpotential F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light stimul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R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sulin-like receptor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0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lt longevit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paus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rk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rk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9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, eclo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ekk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ekk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1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omotor activit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e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aleless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8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sage compens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pk2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pk2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7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PKKK cascade, response to stre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arrow abdomen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ircadian rhythm, adult locomotory behavi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an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anchung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4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lcium ion transport, sensory perception of sou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fibromin 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ulation of biological process, response to stre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inaC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neither inactivation nor afterpotential C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skeleton organiz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inaD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neither inactivation nor afterpotential D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8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hodopsin biosynthetic process, defense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inaE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neither inactivation nor afterpotential E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5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on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no on or off transient A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 courtship behavi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orp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o receptor potential A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biological proce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r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ralytic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0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sponse to DDT, response to pyrethroi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K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ncreatic eIF-2aplha kinase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 regulation of transl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r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ulation of biological process, circadian rhyth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gm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sphogluconate mutase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6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gen biosynthetic proc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i3K92E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p110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biological proce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paus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p5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G6227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2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egulation of alternative nuclear mRNA splic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wn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wn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0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stle morphogenesis; phototransdu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dgB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tinal degeneration B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ory perception of sme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v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v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8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ypass DNA synthesis, DNA repai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h3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hodopsin 3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8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, U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h5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hodopsin 5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7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, UV-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pL11*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ibosomal protein L11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, mitotic spindle elong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keeping gen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pL19*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ibosomal protein L19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, mitotic spindle elong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keeping gen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pL27A*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ibosomal protein L27A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4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, mitotic spindle elong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keeping gen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gg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haggy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biological proce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h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haker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4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omotory behavior, slee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hakB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haking B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5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mp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lmb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pernumerary limbs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natomical structure develop., locomotor behav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lo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lowpoke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9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tassium ion transport, male courtship behavi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lob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lowpoke binding protein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7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synaptic transmi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o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ine oculis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tomical structure develop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pin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pinster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2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ulation of developmental process, locomo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v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arvin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3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ptosis, proteoly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olerance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yt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ynaptotagmin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eurotransmitter secretion, larval locom. behavi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ilB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ouch insensitive larva B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nsory perception of sound, male courtship behav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im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imeless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, slee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ipE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emperature-induced paralytic E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ium ion transp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p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ansient receptor potential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7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lcium ion transport, response to light stimul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ansduction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ws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wins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3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otic anaph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ship behavior</w:t>
            </w:r>
          </w:p>
        </w:tc>
      </w:tr>
      <w:tr>
        <w:trPr>
          <w:trHeight w:val="247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ri</w:t>
            </w:r>
          </w:p>
        </w:tc>
        <w:tc>
          <w:tcPr>
            <w:tcW w:w="38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rille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2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stle morphogenesis, locomotor rhyth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</w:t>
            </w:r>
          </w:p>
        </w:tc>
      </w:tr>
    </w:tbl>
    <w:p>
      <w:pPr>
        <w:pStyle w:val="Normal"/>
        <w:rPr/>
      </w:pPr>
      <w:r>
        <w:rPr>
          <w:lang w:val="en-GB"/>
        </w:rPr>
        <w:t>Information of biological processes of the genes is collected from FlyBase database (FB2009_04), released in April 27, 2009. Housekeeping genes are marked with asterisks.</w:t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8:56:00Z</dcterms:created>
  <dc:creator>Maaria ja Makke</dc:creator>
  <dc:description/>
  <cp:keywords/>
  <dc:language>en-US</dc:language>
  <cp:lastModifiedBy>Maaria ja Makke</cp:lastModifiedBy>
  <dcterms:modified xsi:type="dcterms:W3CDTF">2010-01-26T08:56:00Z</dcterms:modified>
  <cp:revision>3</cp:revision>
  <dc:subject/>
  <dc:title>Table 1</dc:title>
</cp:coreProperties>
</file>